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7F1F" w14:textId="51EEE978" w:rsidR="002E0C87" w:rsidRPr="002E0C87" w:rsidRDefault="002E0C87" w:rsidP="002E0C87">
      <w:pPr>
        <w:rPr>
          <w:b/>
          <w:bCs/>
          <w:sz w:val="28"/>
          <w:szCs w:val="28"/>
        </w:rPr>
      </w:pPr>
      <w:r w:rsidRPr="002E0C87">
        <w:rPr>
          <w:b/>
          <w:bCs/>
          <w:sz w:val="28"/>
          <w:szCs w:val="28"/>
        </w:rPr>
        <w:t xml:space="preserve">S1 Table: </w:t>
      </w:r>
      <w:r w:rsidR="00DF6664" w:rsidRPr="002E0C87">
        <w:rPr>
          <w:b/>
          <w:bCs/>
          <w:sz w:val="28"/>
          <w:szCs w:val="28"/>
        </w:rPr>
        <w:t>Characteristics of study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4"/>
        <w:gridCol w:w="1419"/>
        <w:gridCol w:w="1161"/>
        <w:gridCol w:w="2195"/>
        <w:gridCol w:w="2601"/>
      </w:tblGrid>
      <w:tr w:rsidR="00DF6664" w:rsidRPr="00866394" w14:paraId="1F41A924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E808" w14:textId="77777777" w:rsidR="00DF6664" w:rsidRPr="00866394" w:rsidRDefault="00DF6664" w:rsidP="004B45E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6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 number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C5951" w14:textId="77777777" w:rsidR="00DF6664" w:rsidRPr="00866394" w:rsidRDefault="00DF6664" w:rsidP="004B45E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6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4D2C" w14:textId="77777777" w:rsidR="00DF6664" w:rsidRPr="00866394" w:rsidRDefault="00DF6664" w:rsidP="004B45E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6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C552C" w14:textId="77777777" w:rsidR="00DF6664" w:rsidRPr="00866394" w:rsidRDefault="00DF6664" w:rsidP="004B45E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6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ademic degree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37B2" w14:textId="77777777" w:rsidR="00DF6664" w:rsidRPr="00866394" w:rsidRDefault="00DF6664" w:rsidP="004B45ED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66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s of experience in oncology</w:t>
            </w:r>
          </w:p>
        </w:tc>
      </w:tr>
      <w:tr w:rsidR="00DF6664" w:rsidRPr="009F226A" w14:paraId="5C578F8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29F1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F485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466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6FA37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Iraqi board 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9D6F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DF6664" w:rsidRPr="009F226A" w14:paraId="14C9F117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F05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E99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B02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C7F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56D5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F6664" w:rsidRPr="009F226A" w14:paraId="48A53356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AC5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3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524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73AA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E01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D07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DF6664" w:rsidRPr="009F226A" w14:paraId="781B0B70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F41B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4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AF7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45D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EF18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6B0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DF6664" w:rsidRPr="009F226A" w14:paraId="5A277679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B95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A0A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73F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E59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568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F6664" w:rsidRPr="009F226A" w14:paraId="73EC49AE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8DC5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6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F46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3A5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7837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BCCC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DF6664" w:rsidRPr="009F226A" w14:paraId="6FE5D5F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3926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7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F69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42B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5F5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65E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F6664" w:rsidRPr="009F226A" w14:paraId="4E19D639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413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8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FA5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235F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C6A7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C4FB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F6664" w:rsidRPr="009F226A" w14:paraId="3CB9E930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26E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9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DF0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067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5741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A26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DF6664" w:rsidRPr="009F226A" w14:paraId="241E61F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B0E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646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AAEB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A69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A849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F6664" w:rsidRPr="009F226A" w14:paraId="13546CE5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1F06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1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F39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B775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F325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CC52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F6664" w:rsidRPr="009F226A" w14:paraId="2FD8C9C9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4D1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4DC5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53BF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189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8E8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DF6664" w:rsidRPr="009F226A" w14:paraId="4DC8D19F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E29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61A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BA6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072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B8D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F6664" w:rsidRPr="009F226A" w14:paraId="742EA15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EAAC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4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BBA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FA2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03C6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A342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DF6664" w:rsidRPr="009F226A" w14:paraId="78614D73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62A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2498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B37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327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4B9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F6664" w:rsidRPr="009F226A" w14:paraId="4081F55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346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6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53F7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05B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044C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21F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F6664" w:rsidRPr="009F226A" w14:paraId="7716E804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ED05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7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A3F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1343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002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E0B5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DF6664" w:rsidRPr="009F226A" w14:paraId="04C5F7F6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DD9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8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82C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64B8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D62D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032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DF6664" w:rsidRPr="009F226A" w14:paraId="48721A81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4C3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19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CE7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A2E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07D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56E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F6664" w:rsidRPr="009F226A" w14:paraId="488B2828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B11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6EB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344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9B8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72B75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DF6664" w:rsidRPr="009F226A" w14:paraId="5998BCC1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5BB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1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B63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B53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AE8E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0C6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F6664" w:rsidRPr="009F226A" w14:paraId="54DEAC69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17F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2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84F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E0B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459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706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DF6664" w:rsidRPr="009F226A" w14:paraId="761EB0FF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156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3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FC4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BEB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1DED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Egyptian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146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DF6664" w:rsidRPr="009F226A" w14:paraId="5F2954BC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10F7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4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C7D9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DE7B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2E47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2DA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F6664" w:rsidRPr="009F226A" w14:paraId="7C698DEF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990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25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38A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299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9EA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94B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DF6664" w:rsidRPr="009F226A" w14:paraId="252AA8CC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1424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6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C8EE9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32E6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E4C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EC8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DF6664" w:rsidRPr="009F226A" w14:paraId="70A485FA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64F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7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1CD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43A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6E9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2EF1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F6664" w:rsidRPr="009F226A" w14:paraId="5C66B60B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AB0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8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1F1E7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F3FA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751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6DBA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DF6664" w:rsidRPr="009F226A" w14:paraId="2E89AFB7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AC5E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29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935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B6A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481F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B7A25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DF6664" w:rsidRPr="009F226A" w14:paraId="256E5E6C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C3E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30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D573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A6B8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BF036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Iraqi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1D42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DF6664" w:rsidRPr="009F226A" w14:paraId="3644F30D" w14:textId="77777777" w:rsidTr="004B45ED"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08D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P31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BF88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958D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33790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Egyptian board</w:t>
            </w:r>
          </w:p>
        </w:tc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542C" w14:textId="77777777" w:rsidR="00DF6664" w:rsidRPr="009F226A" w:rsidRDefault="00DF6664" w:rsidP="004B45E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F226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14:paraId="0EA0960C" w14:textId="77777777" w:rsidR="00DF6664" w:rsidRPr="009F226A" w:rsidRDefault="00DF6664" w:rsidP="00DF6664">
      <w:pPr>
        <w:rPr>
          <w:sz w:val="24"/>
          <w:szCs w:val="24"/>
        </w:rPr>
      </w:pPr>
    </w:p>
    <w:sectPr w:rsidR="00DF6664" w:rsidRPr="009F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AC"/>
    <w:rsid w:val="002E0C87"/>
    <w:rsid w:val="003834AC"/>
    <w:rsid w:val="0041632D"/>
    <w:rsid w:val="006B4248"/>
    <w:rsid w:val="009F226A"/>
    <w:rsid w:val="00DF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AD67D"/>
  <w15:chartTrackingRefBased/>
  <w15:docId w15:val="{685C0DC5-E5E5-408D-A070-FD3304AF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787</Characters>
  <Application>Microsoft Office Word</Application>
  <DocSecurity>0</DocSecurity>
  <Lines>196</Lines>
  <Paragraphs>198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kram</dc:creator>
  <cp:keywords/>
  <dc:description/>
  <cp:lastModifiedBy>marwa akram</cp:lastModifiedBy>
  <cp:revision>5</cp:revision>
  <dcterms:created xsi:type="dcterms:W3CDTF">2024-11-06T07:31:00Z</dcterms:created>
  <dcterms:modified xsi:type="dcterms:W3CDTF">2024-12-2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2a6905d1677504bfa8ed6dbced1f0aa61e6d6f9a115c1f02ee9a7c3e5f19c</vt:lpwstr>
  </property>
</Properties>
</file>